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E4" w:rsidRDefault="00D35C31">
      <w:pPr>
        <w:rPr>
          <w:lang w:val="en-US"/>
        </w:rPr>
      </w:pPr>
      <w:r w:rsidRPr="00D35C31">
        <w:rPr>
          <w:b/>
          <w:lang w:val="en-US"/>
        </w:rPr>
        <w:t>Table S1.</w:t>
      </w:r>
      <w:r>
        <w:rPr>
          <w:lang w:val="en-US"/>
        </w:rPr>
        <w:t xml:space="preserve"> </w:t>
      </w:r>
      <w:r w:rsidR="00751289">
        <w:rPr>
          <w:lang w:val="en-US"/>
        </w:rPr>
        <w:t>Reproductive output and pup morphological data for mothers consuming either a low-calcium or standard diet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44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751289" w:rsidRPr="000266A9" w:rsidTr="00307096">
        <w:tc>
          <w:tcPr>
            <w:tcW w:w="91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FA657B">
              <w:rPr>
                <w:b/>
              </w:rPr>
              <w:t>Mother</w:t>
            </w:r>
            <w:r w:rsidRPr="000266A9">
              <w:rPr>
                <w:b/>
              </w:rPr>
              <w:t xml:space="preserve"> id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Mass at 1</w:t>
            </w:r>
            <w:r w:rsidRPr="000266A9">
              <w:rPr>
                <w:b/>
                <w:vertAlign w:val="superscript"/>
              </w:rPr>
              <w:t>st</w:t>
            </w:r>
            <w:r w:rsidRPr="000266A9">
              <w:rPr>
                <w:b/>
              </w:rPr>
              <w:t xml:space="preserve"> pregnancy (g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Age at parturition (weeks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Litter size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FA657B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Number of male</w:t>
            </w:r>
            <w:r w:rsidRPr="00E747AD">
              <w:rPr>
                <w:b/>
              </w:rPr>
              <w:t xml:space="preserve"> pup</w:t>
            </w:r>
            <w:r w:rsidRPr="00FA657B">
              <w:rPr>
                <w:b/>
              </w:rPr>
              <w:t>s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Mean pup mass day 7 (g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Mean pup tail length day 7</w:t>
            </w:r>
            <w:r>
              <w:rPr>
                <w:b/>
              </w:rPr>
              <w:t xml:space="preserve"> (mm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Mean pup mass day 21 (g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Mean pup tail length day 21</w:t>
            </w:r>
            <w:r>
              <w:rPr>
                <w:b/>
              </w:rPr>
              <w:t>(mm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51289" w:rsidRPr="000266A9" w:rsidRDefault="00751289" w:rsidP="00307096">
            <w:pPr>
              <w:spacing w:after="0" w:line="240" w:lineRule="auto"/>
              <w:jc w:val="center"/>
              <w:rPr>
                <w:b/>
              </w:rPr>
            </w:pPr>
            <w:r w:rsidRPr="000266A9">
              <w:rPr>
                <w:b/>
              </w:rPr>
              <w:t>Total litter mass day 21 (g)</w:t>
            </w:r>
          </w:p>
        </w:tc>
      </w:tr>
      <w:tr w:rsidR="00751289" w:rsidRPr="00E747AD" w:rsidTr="00307096">
        <w:tc>
          <w:tcPr>
            <w:tcW w:w="918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</w:tr>
      <w:tr w:rsidR="00751289" w:rsidRPr="00E747AD" w:rsidTr="00307096">
        <w:tc>
          <w:tcPr>
            <w:tcW w:w="13158" w:type="dxa"/>
            <w:gridSpan w:val="10"/>
            <w:tcBorders>
              <w:top w:val="nil"/>
              <w:bottom w:val="nil"/>
            </w:tcBorders>
          </w:tcPr>
          <w:p w:rsidR="00751289" w:rsidRPr="00FA657B" w:rsidRDefault="00751289" w:rsidP="00307096">
            <w:pPr>
              <w:spacing w:after="0" w:line="240" w:lineRule="auto"/>
              <w:rPr>
                <w:i/>
              </w:rPr>
            </w:pPr>
            <w:r w:rsidRPr="00FA657B">
              <w:rPr>
                <w:i/>
              </w:rPr>
              <w:t>Low-calcium diet</w:t>
            </w:r>
          </w:p>
        </w:tc>
      </w:tr>
      <w:tr w:rsidR="00751289" w:rsidRPr="00E747AD" w:rsidTr="00307096">
        <w:tc>
          <w:tcPr>
            <w:tcW w:w="918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29</w:t>
            </w:r>
          </w:p>
        </w:tc>
        <w:tc>
          <w:tcPr>
            <w:tcW w:w="144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9.50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4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78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7.3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60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0.0</w:t>
            </w:r>
          </w:p>
        </w:tc>
        <w:tc>
          <w:tcPr>
            <w:tcW w:w="1350" w:type="dxa"/>
            <w:tcBorders>
              <w:top w:val="nil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8.80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39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9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4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4.5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6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2.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67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0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9.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5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9.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8.06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6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3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2.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8.9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3.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6.90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72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8.8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.96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8.06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7.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4.19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77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5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.4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7.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8.0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2.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6.03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86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9.9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.7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2.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5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6.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9.16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94b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0.0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.7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0.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6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5.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60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7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.5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8.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.0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3.6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.01</w:t>
            </w:r>
          </w:p>
        </w:tc>
      </w:tr>
      <w:tr w:rsidR="00751289" w:rsidRPr="00E747AD" w:rsidTr="00307096">
        <w:tc>
          <w:tcPr>
            <w:tcW w:w="13158" w:type="dxa"/>
            <w:gridSpan w:val="10"/>
          </w:tcPr>
          <w:p w:rsidR="00751289" w:rsidRPr="00FA657B" w:rsidRDefault="00751289" w:rsidP="00307096">
            <w:pPr>
              <w:spacing w:after="0" w:line="240" w:lineRule="auto"/>
              <w:rPr>
                <w:i/>
              </w:rPr>
            </w:pPr>
            <w:r w:rsidRPr="00FA657B">
              <w:rPr>
                <w:i/>
              </w:rPr>
              <w:t>Standard calcium diet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2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8.6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2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4.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0.3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8.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0.70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7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>
              <w:t>5.0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4.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0.3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5.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0.39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30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8.8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06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1.0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8.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3.07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0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1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5.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7.3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75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0.7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3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0.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2.2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4.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6.82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7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6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6.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0.6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5.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0.69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81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7.9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26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3.6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8.6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6.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5.84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2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4.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8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3.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9.64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92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8.6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0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8.7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9.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6.26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6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.0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7.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7.5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8.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2.53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3b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8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7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2.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1.3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4.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5.18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8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3.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2.0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7.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2.09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7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37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5.4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8.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6.43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74a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6.20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7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.1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4.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9.18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3.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8.35</w:t>
            </w:r>
          </w:p>
        </w:tc>
      </w:tr>
      <w:tr w:rsidR="00751289" w:rsidRPr="00E747AD" w:rsidTr="00307096">
        <w:tc>
          <w:tcPr>
            <w:tcW w:w="918" w:type="dxa"/>
          </w:tcPr>
          <w:p w:rsidR="00751289" w:rsidRPr="00E747AD" w:rsidRDefault="00751289" w:rsidP="00307096">
            <w:pPr>
              <w:spacing w:after="0" w:line="240" w:lineRule="auto"/>
            </w:pPr>
            <w:r w:rsidRPr="00E747AD">
              <w:t>83b</w:t>
            </w:r>
          </w:p>
        </w:tc>
        <w:tc>
          <w:tcPr>
            <w:tcW w:w="144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0.44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1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.0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17.9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5.95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8.3</w:t>
            </w:r>
          </w:p>
        </w:tc>
        <w:tc>
          <w:tcPr>
            <w:tcW w:w="1350" w:type="dxa"/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9.73</w:t>
            </w:r>
          </w:p>
        </w:tc>
      </w:tr>
      <w:tr w:rsidR="00751289" w:rsidRPr="0022435C" w:rsidTr="00307096">
        <w:tc>
          <w:tcPr>
            <w:tcW w:w="918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</w:pP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8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.60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21.8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8.10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48.2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751289" w:rsidRPr="00E747AD" w:rsidRDefault="00751289" w:rsidP="00307096">
            <w:pPr>
              <w:spacing w:after="0" w:line="240" w:lineRule="auto"/>
              <w:jc w:val="center"/>
            </w:pPr>
            <w:r w:rsidRPr="00E747AD">
              <w:t>32.39</w:t>
            </w:r>
          </w:p>
        </w:tc>
      </w:tr>
    </w:tbl>
    <w:p w:rsidR="00751289" w:rsidRPr="00751289" w:rsidRDefault="00751289" w:rsidP="00DC5F99">
      <w:pPr>
        <w:rPr>
          <w:lang w:val="en-US"/>
        </w:rPr>
      </w:pPr>
      <w:bookmarkStart w:id="0" w:name="_GoBack"/>
      <w:bookmarkEnd w:id="0"/>
    </w:p>
    <w:sectPr w:rsidR="00751289" w:rsidRPr="00751289" w:rsidSect="007512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289"/>
    <w:rsid w:val="0022435C"/>
    <w:rsid w:val="00493CE4"/>
    <w:rsid w:val="00751289"/>
    <w:rsid w:val="008579B0"/>
    <w:rsid w:val="00D35C31"/>
    <w:rsid w:val="00DC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chmidt</dc:creator>
  <cp:keywords/>
  <dc:description/>
  <cp:lastModifiedBy>Christina Schmidt</cp:lastModifiedBy>
  <cp:revision>6</cp:revision>
  <dcterms:created xsi:type="dcterms:W3CDTF">2012-07-02T11:34:00Z</dcterms:created>
  <dcterms:modified xsi:type="dcterms:W3CDTF">2012-07-02T11:35:00Z</dcterms:modified>
</cp:coreProperties>
</file>